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403584" w14:textId="77777777" w:rsidR="005C205F" w:rsidRPr="005C205F" w:rsidRDefault="005C205F" w:rsidP="005C205F">
      <w:pPr>
        <w:keepNext/>
        <w:keepLines/>
        <w:spacing w:before="120" w:after="120" w:line="240" w:lineRule="auto"/>
        <w:jc w:val="both"/>
        <w:outlineLvl w:val="2"/>
        <w:rPr>
          <w:rFonts w:ascii="Arial" w:eastAsia="Times New Roman" w:hAnsi="Arial" w:cs="Arial"/>
          <w:b/>
          <w:bCs/>
          <w:spacing w:val="4"/>
          <w:kern w:val="0"/>
          <w:lang w:eastAsia="zh-CN"/>
          <w14:ligatures w14:val="none"/>
        </w:rPr>
      </w:pPr>
      <w:r w:rsidRPr="005C205F">
        <w:rPr>
          <w:rFonts w:ascii="Arial" w:eastAsia="Times New Roman" w:hAnsi="Arial" w:cs="Arial"/>
          <w:b/>
          <w:bCs/>
          <w:spacing w:val="4"/>
          <w:kern w:val="0"/>
          <w:lang w:eastAsia="zh-CN"/>
          <w14:ligatures w14:val="none"/>
        </w:rPr>
        <w:t>S6 Table</w:t>
      </w:r>
    </w:p>
    <w:tbl>
      <w:tblPr>
        <w:tblStyle w:val="TableGrid"/>
        <w:tblW w:w="913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956"/>
        <w:gridCol w:w="1378"/>
        <w:gridCol w:w="1168"/>
        <w:gridCol w:w="1248"/>
        <w:gridCol w:w="968"/>
        <w:gridCol w:w="988"/>
        <w:gridCol w:w="1429"/>
      </w:tblGrid>
      <w:tr w:rsidR="005C205F" w:rsidRPr="005C205F" w14:paraId="59D227C5" w14:textId="77777777" w:rsidTr="005C205F">
        <w:tc>
          <w:tcPr>
            <w:tcW w:w="912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1EBDB" w14:textId="77777777" w:rsidR="005C205F" w:rsidRPr="005C205F" w:rsidRDefault="005C205F" w:rsidP="005C205F">
            <w:pPr>
              <w:spacing w:after="120"/>
              <w:rPr>
                <w:rFonts w:ascii="Arial" w:hAnsi="Arial" w:cs="Aptos"/>
                <w:b/>
                <w:bCs/>
                <w:sz w:val="18"/>
                <w:szCs w:val="18"/>
              </w:rPr>
            </w:pPr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ixed Effects</w:t>
            </w:r>
          </w:p>
        </w:tc>
      </w:tr>
      <w:tr w:rsidR="005C205F" w:rsidRPr="005C205F" w14:paraId="3205823B" w14:textId="77777777" w:rsidTr="005C20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4C8A07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82A1A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53EF28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Estimat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A7E7D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35AA7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D978F5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t value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022301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C205F">
              <w:rPr>
                <w:rFonts w:ascii="Arial" w:hAnsi="Arial" w:cs="Aptos"/>
                <w:b/>
                <w:bCs/>
                <w:sz w:val="18"/>
                <w:szCs w:val="18"/>
              </w:rPr>
              <w:t>Pr</w:t>
            </w:r>
            <w:proofErr w:type="spellEnd"/>
            <w:r w:rsidRPr="005C205F">
              <w:rPr>
                <w:rFonts w:ascii="Arial" w:hAnsi="Arial" w:cs="Aptos"/>
                <w:b/>
                <w:bCs/>
                <w:sz w:val="18"/>
                <w:szCs w:val="18"/>
              </w:rPr>
              <w:t>(&gt;|t|)</w:t>
            </w:r>
          </w:p>
        </w:tc>
      </w:tr>
      <w:tr w:rsidR="005C205F" w:rsidRPr="005C205F" w14:paraId="715D106E" w14:textId="77777777" w:rsidTr="005C20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61D300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E85800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4F043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4.400281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20258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0.079023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20D92A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223.016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37E903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55.684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F3003D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ptos"/>
                <w:sz w:val="18"/>
                <w:szCs w:val="18"/>
              </w:rPr>
              <w:t>&lt; 2e-16 ***</w:t>
            </w:r>
          </w:p>
        </w:tc>
      </w:tr>
      <w:tr w:rsidR="005C205F" w:rsidRPr="005C205F" w14:paraId="745D036D" w14:textId="77777777" w:rsidTr="005C205F">
        <w:tc>
          <w:tcPr>
            <w:tcW w:w="195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4C37DC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Vaccination status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07BBF9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unvaccinate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C3437B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00A19F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4525BB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C55005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9BCEE6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5C205F" w:rsidRPr="005C205F" w14:paraId="7F477BC5" w14:textId="77777777" w:rsidTr="005C205F">
        <w:tc>
          <w:tcPr>
            <w:tcW w:w="912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595D71" w14:textId="77777777" w:rsidR="005C205F" w:rsidRPr="005C205F" w:rsidRDefault="005C205F" w:rsidP="005C205F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28C33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vaccinated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A93354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-0.661902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22FD34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0.183898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865A5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196.287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4035CB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-3.599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5C9831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ptos"/>
                <w:sz w:val="18"/>
                <w:szCs w:val="18"/>
              </w:rPr>
              <w:t>0.000404 ***</w:t>
            </w:r>
          </w:p>
        </w:tc>
      </w:tr>
      <w:tr w:rsidR="005C205F" w:rsidRPr="005C205F" w14:paraId="1633FCB7" w14:textId="77777777" w:rsidTr="005C20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2AF3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day from sign to sample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D0AC2E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6A3CF2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-0.012793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100C1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0.00286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76DB3B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249.825</w:t>
            </w: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54EAA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-4.467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77659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ptos"/>
                <w:sz w:val="18"/>
                <w:szCs w:val="18"/>
              </w:rPr>
              <w:t>1.2e-05 ***</w:t>
            </w:r>
          </w:p>
        </w:tc>
      </w:tr>
      <w:tr w:rsidR="005C205F" w:rsidRPr="005C205F" w14:paraId="43E7C8E5" w14:textId="77777777" w:rsidTr="005C205F">
        <w:tc>
          <w:tcPr>
            <w:tcW w:w="9129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2BDCA" w14:textId="77777777" w:rsidR="005C205F" w:rsidRPr="005C205F" w:rsidRDefault="005C205F" w:rsidP="005C205F">
            <w:pPr>
              <w:spacing w:after="120"/>
              <w:rPr>
                <w:rFonts w:ascii="Arial" w:hAnsi="Arial" w:cs="Aptos"/>
                <w:sz w:val="18"/>
                <w:szCs w:val="18"/>
              </w:rPr>
            </w:pPr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</w:tr>
      <w:tr w:rsidR="005C205F" w:rsidRPr="005C205F" w14:paraId="11D4DC75" w14:textId="77777777" w:rsidTr="005C20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12E337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38FA5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A7E8B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Variance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65468F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td.Dev</w:t>
            </w:r>
            <w:proofErr w:type="spellEnd"/>
            <w:r w:rsidRPr="005C205F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.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5087F0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7BA733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A4563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ptos"/>
                <w:b/>
                <w:bCs/>
                <w:sz w:val="18"/>
                <w:szCs w:val="18"/>
              </w:rPr>
            </w:pPr>
          </w:p>
        </w:tc>
      </w:tr>
      <w:tr w:rsidR="005C205F" w:rsidRPr="005C205F" w14:paraId="3F0B1161" w14:textId="77777777" w:rsidTr="005C20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1A20CA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outbreakid</w:t>
            </w:r>
            <w:proofErr w:type="spellEnd"/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68A645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Intercept</w:t>
            </w: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BF8A72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0.252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2F080A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0.5024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542C31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0355D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7BD0EF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ptos"/>
                <w:sz w:val="18"/>
                <w:szCs w:val="18"/>
              </w:rPr>
            </w:pPr>
          </w:p>
        </w:tc>
      </w:tr>
      <w:tr w:rsidR="005C205F" w:rsidRPr="005C205F" w14:paraId="1C8DDE21" w14:textId="77777777" w:rsidTr="005C205F"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69BB1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Residual</w:t>
            </w:r>
          </w:p>
        </w:tc>
        <w:tc>
          <w:tcPr>
            <w:tcW w:w="13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AFACE4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88DA1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1.0464</w:t>
            </w: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AE3B6B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5C205F">
              <w:rPr>
                <w:rFonts w:ascii="Arial" w:hAnsi="Arial" w:cs="Arial"/>
                <w:color w:val="000000"/>
                <w:sz w:val="18"/>
                <w:szCs w:val="18"/>
              </w:rPr>
              <w:t>1.0229</w:t>
            </w:r>
          </w:p>
        </w:tc>
        <w:tc>
          <w:tcPr>
            <w:tcW w:w="9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2A6139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08A05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1BB224" w14:textId="77777777" w:rsidR="005C205F" w:rsidRPr="005C205F" w:rsidRDefault="005C205F" w:rsidP="005C205F">
            <w:pPr>
              <w:spacing w:after="120"/>
              <w:jc w:val="center"/>
              <w:rPr>
                <w:rFonts w:ascii="Arial" w:hAnsi="Arial" w:cs="Aptos"/>
                <w:sz w:val="18"/>
                <w:szCs w:val="18"/>
              </w:rPr>
            </w:pPr>
          </w:p>
        </w:tc>
      </w:tr>
    </w:tbl>
    <w:p w14:paraId="098F63AB" w14:textId="77777777" w:rsidR="005C205F" w:rsidRPr="005C205F" w:rsidRDefault="005C205F" w:rsidP="005C205F">
      <w:pPr>
        <w:spacing w:after="0" w:line="240" w:lineRule="auto"/>
        <w:jc w:val="both"/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</w:pPr>
      <w:r w:rsidRPr="005C205F">
        <w:rPr>
          <w:rFonts w:ascii="Arial" w:eastAsia="Times New Roman" w:hAnsi="Arial" w:cs="Times New Roman"/>
          <w:b/>
          <w:bCs/>
          <w:kern w:val="0"/>
          <w:sz w:val="18"/>
          <w:lang w:eastAsia="zh-CN"/>
          <w14:ligatures w14:val="none"/>
        </w:rPr>
        <w:t>Summary of Results of Linear Mixed-Effects Model.</w:t>
      </w:r>
      <w:r w:rsidRPr="005C205F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 </w:t>
      </w:r>
      <w:proofErr w:type="spellStart"/>
      <w:r w:rsidRPr="005C205F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Df</w:t>
      </w:r>
      <w:proofErr w:type="spellEnd"/>
      <w:r w:rsidRPr="005C205F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 xml:space="preserve">: degrees of freedom; t value: t-statistic value; </w:t>
      </w:r>
      <w:proofErr w:type="spellStart"/>
      <w:r w:rsidRPr="005C205F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Pr</w:t>
      </w:r>
      <w:proofErr w:type="spellEnd"/>
      <w:r w:rsidRPr="005C205F">
        <w:rPr>
          <w:rFonts w:ascii="Arial" w:eastAsia="Times New Roman" w:hAnsi="Arial" w:cs="Times New Roman"/>
          <w:kern w:val="0"/>
          <w:sz w:val="18"/>
          <w:lang w:eastAsia="zh-CN"/>
          <w14:ligatures w14:val="none"/>
        </w:rPr>
        <w:t>(&gt;|t|): p-value with significance level codes (***: p &lt; 0.001).</w:t>
      </w:r>
    </w:p>
    <w:p w14:paraId="43EF8BE8" w14:textId="77777777" w:rsidR="00DC5569" w:rsidRDefault="00DC5569"/>
    <w:sectPr w:rsidR="00DC5569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7450"/>
    <w:rsid w:val="00296D94"/>
    <w:rsid w:val="00577981"/>
    <w:rsid w:val="005C205F"/>
    <w:rsid w:val="00942946"/>
    <w:rsid w:val="00B27F39"/>
    <w:rsid w:val="00B91D99"/>
    <w:rsid w:val="00D67450"/>
    <w:rsid w:val="00DC5569"/>
    <w:rsid w:val="00EE0EDE"/>
    <w:rsid w:val="00FE6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886FBE-8ACE-4C43-8D4D-93919ADE9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6745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745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6745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6745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6745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6745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6745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6745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6745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74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74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674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674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674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674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674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674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674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674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74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6745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674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6745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674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6745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674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674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674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6745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C205F"/>
    <w:pPr>
      <w:spacing w:after="0" w:line="240" w:lineRule="auto"/>
      <w:jc w:val="both"/>
    </w:pPr>
    <w:rPr>
      <w:rFonts w:ascii="Aptos" w:eastAsia="Times New Roman" w:hAnsi="Aptos" w:cs="Times New Roman"/>
      <w:kern w:val="0"/>
      <w:lang w:eastAsia="zh-CN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2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541</Characters>
  <Application>Microsoft Office Word</Application>
  <DocSecurity>0</DocSecurity>
  <Lines>45</Lines>
  <Paragraphs>42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Mojsiejczuk</dc:creator>
  <cp:keywords/>
  <dc:description/>
  <cp:lastModifiedBy>Laura Mojsiejczuk</cp:lastModifiedBy>
  <cp:revision>2</cp:revision>
  <dcterms:created xsi:type="dcterms:W3CDTF">2025-02-10T10:14:00Z</dcterms:created>
  <dcterms:modified xsi:type="dcterms:W3CDTF">2025-02-10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d46647764826c17a533c422d1e4031b878e9a6ed9b9e9ff75958c8dff8d337</vt:lpwstr>
  </property>
</Properties>
</file>